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ABB9D" w14:textId="77777777" w:rsidR="009F67EE" w:rsidRPr="003A25F2" w:rsidRDefault="00000000">
      <w:pPr>
        <w:jc w:val="both"/>
        <w:rPr>
          <w:rFonts w:cs="Times New Roman"/>
          <w:sz w:val="24"/>
          <w:szCs w:val="24"/>
        </w:rPr>
      </w:pPr>
      <w:r w:rsidRPr="003A25F2">
        <w:rPr>
          <w:rFonts w:cs="Times New Roman"/>
          <w:sz w:val="24"/>
          <w:szCs w:val="24"/>
        </w:rPr>
        <w:t>Supplementary File 1. Full questionnaire used in the study, translated into English from the original Turkish form. The wording below is presented to facilitate review and interpretation of the author-developed scales.</w:t>
      </w:r>
    </w:p>
    <w:p w14:paraId="25DC3786" w14:textId="77777777" w:rsidR="009F67EE" w:rsidRPr="003A25F2" w:rsidRDefault="00000000">
      <w:pPr>
        <w:pStyle w:val="Balk1"/>
        <w:rPr>
          <w:rFonts w:ascii="Times New Roman" w:hAnsi="Times New Roman" w:cs="Times New Roman"/>
          <w:szCs w:val="24"/>
        </w:rPr>
      </w:pPr>
      <w:r w:rsidRPr="003A25F2">
        <w:rPr>
          <w:rFonts w:ascii="Times New Roman" w:hAnsi="Times New Roman" w:cs="Times New Roman"/>
          <w:szCs w:val="24"/>
        </w:rPr>
        <w:t>Consent and demographics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810"/>
        <w:gridCol w:w="5990"/>
        <w:gridCol w:w="3400"/>
      </w:tblGrid>
      <w:tr w:rsidR="009F67EE" w:rsidRPr="003A25F2" w14:paraId="2F2339A7" w14:textId="77777777" w:rsidTr="003A25F2">
        <w:trPr>
          <w:jc w:val="center"/>
        </w:trPr>
        <w:tc>
          <w:tcPr>
            <w:tcW w:w="81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C4AE015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99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F833549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40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79FF913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Response options</w:t>
            </w:r>
          </w:p>
        </w:tc>
      </w:tr>
      <w:tr w:rsidR="009F67EE" w:rsidRPr="003A25F2" w14:paraId="17EE4402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56776C9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D44E2ED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I have read the information above, understood it, and agree to participate.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6C252C5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Response option: check box</w:t>
            </w:r>
          </w:p>
        </w:tc>
      </w:tr>
      <w:tr w:rsidR="009F67EE" w:rsidRPr="003A25F2" w14:paraId="55103D01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AB3BEB2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CA76E75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E455665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Open numeric response</w:t>
            </w:r>
          </w:p>
        </w:tc>
      </w:tr>
      <w:tr w:rsidR="009F67EE" w:rsidRPr="003A25F2" w14:paraId="49E252A6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B0120CF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554900D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Sex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826F719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Female / Male</w:t>
            </w:r>
          </w:p>
        </w:tc>
      </w:tr>
      <w:tr w:rsidR="009F67EE" w:rsidRPr="003A25F2" w14:paraId="24B07919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A89789C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6E4A507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Professional title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C9BEBC4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Family medicine specialist / General practitioner family physician / Family medicine resident / SAHU resident</w:t>
            </w:r>
          </w:p>
        </w:tc>
      </w:tr>
      <w:tr w:rsidR="009F67EE" w:rsidRPr="003A25F2" w14:paraId="7F116948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1228515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45837AB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Province of practice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75C6814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Open text response</w:t>
            </w:r>
          </w:p>
        </w:tc>
      </w:tr>
      <w:tr w:rsidR="009F67EE" w:rsidRPr="003A25F2" w14:paraId="529E5ABB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A00DAD4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DD7D19A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How many years have you been working as a family physician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B90F1F1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0-5 years / 6-10 years / 11-20 years / &gt;=21 years</w:t>
            </w:r>
          </w:p>
        </w:tc>
      </w:tr>
      <w:tr w:rsidR="009F67EE" w:rsidRPr="003A25F2" w14:paraId="142EDF2E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00B89E8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5B6582E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Daily average number of patient visits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F61C0D0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&lt;40 / 40-59 / 60-100 / &gt;=100</w:t>
            </w:r>
          </w:p>
        </w:tc>
      </w:tr>
    </w:tbl>
    <w:p w14:paraId="6534A5AD" w14:textId="77777777" w:rsidR="009F67EE" w:rsidRPr="003A25F2" w:rsidRDefault="009F67EE">
      <w:pPr>
        <w:rPr>
          <w:rFonts w:cs="Times New Roman"/>
          <w:sz w:val="24"/>
          <w:szCs w:val="24"/>
        </w:rPr>
      </w:pPr>
    </w:p>
    <w:p w14:paraId="2FC4C001" w14:textId="77777777" w:rsidR="009F67EE" w:rsidRPr="003A25F2" w:rsidRDefault="00000000">
      <w:pPr>
        <w:pStyle w:val="Balk1"/>
        <w:rPr>
          <w:rFonts w:ascii="Times New Roman" w:hAnsi="Times New Roman" w:cs="Times New Roman"/>
          <w:szCs w:val="24"/>
        </w:rPr>
      </w:pPr>
      <w:r w:rsidRPr="003A25F2">
        <w:rPr>
          <w:rFonts w:ascii="Times New Roman" w:hAnsi="Times New Roman" w:cs="Times New Roman"/>
          <w:szCs w:val="24"/>
        </w:rPr>
        <w:t>General views on family history</w:t>
      </w:r>
    </w:p>
    <w:tbl>
      <w:tblPr>
        <w:tblStyle w:val="TabloKlavuzu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20"/>
        <w:gridCol w:w="5980"/>
        <w:gridCol w:w="3400"/>
      </w:tblGrid>
      <w:tr w:rsidR="009F67EE" w:rsidRPr="003A25F2" w14:paraId="73937757" w14:textId="77777777" w:rsidTr="003A25F2">
        <w:tc>
          <w:tcPr>
            <w:tcW w:w="82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A06BE41" w14:textId="77777777" w:rsidR="009F67EE" w:rsidRPr="003A25F2" w:rsidRDefault="00000000" w:rsidP="003A25F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98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FBD9FEC" w14:textId="77777777" w:rsidR="009F67EE" w:rsidRPr="003A25F2" w:rsidRDefault="00000000" w:rsidP="003A25F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40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8AD188C" w14:textId="77777777" w:rsidR="009F67EE" w:rsidRPr="003A25F2" w:rsidRDefault="00000000" w:rsidP="003A25F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Response options</w:t>
            </w:r>
          </w:p>
        </w:tc>
      </w:tr>
      <w:tr w:rsidR="009F67EE" w:rsidRPr="003A25F2" w14:paraId="1E7FB76F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B56458E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7B749A7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How important do you consider asking about familial disease history in patients' health records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D916942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Not important at all / Slightly important / Moderately important / Very important / Extremely important</w:t>
            </w:r>
          </w:p>
        </w:tc>
      </w:tr>
      <w:tr w:rsidR="009F67EE" w:rsidRPr="003A25F2" w14:paraId="57D777AD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4ACE87B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85F7148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Do you think family history should be given more importance than it currently receives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0898C48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Yes / No</w:t>
            </w:r>
          </w:p>
        </w:tc>
      </w:tr>
      <w:tr w:rsidR="009F67EE" w:rsidRPr="003A25F2" w14:paraId="13661295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01719AB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140653A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Is there a disease with familial transmission in your own family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E782D13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Yes / No</w:t>
            </w:r>
          </w:p>
        </w:tc>
      </w:tr>
      <w:tr w:rsidR="009F67EE" w:rsidRPr="003A25F2" w14:paraId="2B6B5764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DE395F3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EFC717B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If yes, which condition(s)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59A4C3C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</w:t>
            </w:r>
          </w:p>
        </w:tc>
      </w:tr>
      <w:tr w:rsidR="009F67EE" w:rsidRPr="003A25F2" w14:paraId="199721AA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00456A4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17CBE13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Do you personally have a disease with familial transmission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994B957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Yes / No</w:t>
            </w:r>
          </w:p>
        </w:tc>
      </w:tr>
      <w:tr w:rsidR="009F67EE" w:rsidRPr="003A25F2" w14:paraId="760C9C3A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5F32F2E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D65C8EE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If yes, which condition(s)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4DA4EC4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</w:t>
            </w:r>
          </w:p>
        </w:tc>
      </w:tr>
    </w:tbl>
    <w:p w14:paraId="5CD253FB" w14:textId="77777777" w:rsidR="009F67EE" w:rsidRPr="003A25F2" w:rsidRDefault="009F67EE">
      <w:pPr>
        <w:rPr>
          <w:rFonts w:cs="Times New Roman"/>
          <w:sz w:val="24"/>
          <w:szCs w:val="24"/>
        </w:rPr>
      </w:pPr>
    </w:p>
    <w:p w14:paraId="0BECA837" w14:textId="77777777" w:rsidR="009F67EE" w:rsidRPr="003A25F2" w:rsidRDefault="00000000">
      <w:pPr>
        <w:pStyle w:val="Balk1"/>
        <w:rPr>
          <w:rFonts w:ascii="Times New Roman" w:hAnsi="Times New Roman" w:cs="Times New Roman"/>
          <w:szCs w:val="24"/>
        </w:rPr>
      </w:pPr>
      <w:r w:rsidRPr="003A25F2">
        <w:rPr>
          <w:rFonts w:ascii="Times New Roman" w:hAnsi="Times New Roman" w:cs="Times New Roman"/>
          <w:szCs w:val="24"/>
        </w:rPr>
        <w:t>Routine inquiry practices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810"/>
        <w:gridCol w:w="5990"/>
        <w:gridCol w:w="3400"/>
      </w:tblGrid>
      <w:tr w:rsidR="009F67EE" w:rsidRPr="003A25F2" w14:paraId="694825C7" w14:textId="77777777" w:rsidTr="003A25F2">
        <w:trPr>
          <w:jc w:val="center"/>
        </w:trPr>
        <w:tc>
          <w:tcPr>
            <w:tcW w:w="81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0FE0C44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99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D294EB6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40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4BD9D4B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Response options</w:t>
            </w:r>
          </w:p>
        </w:tc>
      </w:tr>
      <w:tr w:rsidR="009F67EE" w:rsidRPr="003A25F2" w14:paraId="2E9F4AB4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FDE33D7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A776BD6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Do you routinely ask your patients about family history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270DB71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Yes, frequently / Yes, sometimes / No</w:t>
            </w:r>
          </w:p>
        </w:tc>
      </w:tr>
      <w:tr w:rsidR="009F67EE" w:rsidRPr="003A25F2" w14:paraId="0CB3BAE6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001AE43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B871622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In which patients do you ask about family history more often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868EF5E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</w:t>
            </w:r>
          </w:p>
        </w:tc>
      </w:tr>
      <w:tr w:rsidR="009F67EE" w:rsidRPr="003A25F2" w14:paraId="1CCF6E66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615C38C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BFBC253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Approximately in what proportion of your patients do you ask about family history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45ADCA5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&lt;25% / 25-50% / 51-75% / 76-100%</w:t>
            </w:r>
          </w:p>
        </w:tc>
      </w:tr>
      <w:tr w:rsidR="009F67EE" w:rsidRPr="003A25F2" w14:paraId="3D61EB5F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CCB0B55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47E9245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How do you collect familial disease information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6BE4B77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</w:t>
            </w:r>
          </w:p>
        </w:tc>
      </w:tr>
      <w:tr w:rsidR="009F67EE" w:rsidRPr="003A25F2" w14:paraId="30B57FFB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08F7EDD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C02DEF1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How much time do you spend on family history on average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52FAABB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&lt;2 min / 2-5 min / 6-10 min / &gt;10 min</w:t>
            </w:r>
          </w:p>
        </w:tc>
      </w:tr>
      <w:tr w:rsidR="009F67EE" w:rsidRPr="003A25F2" w14:paraId="7718A000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DFB94EE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78D32A5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Which degrees of relatives do you ask about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EDCC904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</w:t>
            </w:r>
          </w:p>
        </w:tc>
      </w:tr>
      <w:tr w:rsidR="009F67EE" w:rsidRPr="003A25F2" w14:paraId="15254C98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6BF2274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D9978C1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Which disease groups do you ask about most often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3BA824B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</w:t>
            </w:r>
          </w:p>
        </w:tc>
      </w:tr>
      <w:tr w:rsidR="009F67EE" w:rsidRPr="003A25F2" w14:paraId="1778E186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2F8126C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1E7A3B6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How often do you update family history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E8034DC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Rarely / Annually / At every important visit / When symptoms/diagnosis change</w:t>
            </w:r>
          </w:p>
        </w:tc>
      </w:tr>
      <w:tr w:rsidR="009F67EE" w:rsidRPr="003A25F2" w14:paraId="5F19C797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3708010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DEDA9FF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How do you document familial disease history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19F80B8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</w:t>
            </w:r>
          </w:p>
        </w:tc>
      </w:tr>
    </w:tbl>
    <w:p w14:paraId="7B0AE743" w14:textId="77777777" w:rsidR="009F67EE" w:rsidRPr="003A25F2" w:rsidRDefault="009F67EE">
      <w:pPr>
        <w:rPr>
          <w:rFonts w:cs="Times New Roman"/>
          <w:sz w:val="24"/>
          <w:szCs w:val="24"/>
        </w:rPr>
      </w:pPr>
    </w:p>
    <w:p w14:paraId="6C56E0DC" w14:textId="77777777" w:rsidR="009F67EE" w:rsidRPr="003A25F2" w:rsidRDefault="00000000">
      <w:pPr>
        <w:pStyle w:val="Balk1"/>
        <w:rPr>
          <w:rFonts w:ascii="Times New Roman" w:hAnsi="Times New Roman" w:cs="Times New Roman"/>
          <w:szCs w:val="24"/>
        </w:rPr>
      </w:pPr>
      <w:r w:rsidRPr="003A25F2">
        <w:rPr>
          <w:rFonts w:ascii="Times New Roman" w:hAnsi="Times New Roman" w:cs="Times New Roman"/>
          <w:szCs w:val="24"/>
        </w:rPr>
        <w:t>Clinical Impact Scale (1 = strongly disagree, 5 = strongly agree)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810"/>
        <w:gridCol w:w="5990"/>
        <w:gridCol w:w="3400"/>
      </w:tblGrid>
      <w:tr w:rsidR="009F67EE" w:rsidRPr="003A25F2" w14:paraId="5B283A6D" w14:textId="77777777" w:rsidTr="003A25F2">
        <w:trPr>
          <w:jc w:val="center"/>
        </w:trPr>
        <w:tc>
          <w:tcPr>
            <w:tcW w:w="81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BFD4AEF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99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F30AC23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40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948711D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Response options</w:t>
            </w:r>
          </w:p>
        </w:tc>
      </w:tr>
      <w:tr w:rsidR="009F67EE" w:rsidRPr="003A25F2" w14:paraId="243825B9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1566015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9B0E277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Family history meaningfully affects my risk assessment.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1ECCB17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 / 2 / 3 / 4 / 5</w:t>
            </w:r>
          </w:p>
        </w:tc>
      </w:tr>
      <w:tr w:rsidR="009F67EE" w:rsidRPr="003A25F2" w14:paraId="1B8CB16C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90BE122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7C88E4B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Family history affects my testing/screening decisions.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407D53F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 / 2 / 3 / 4 / 5</w:t>
            </w:r>
          </w:p>
        </w:tc>
      </w:tr>
      <w:tr w:rsidR="009F67EE" w:rsidRPr="003A25F2" w14:paraId="73472776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F7F4669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0BD239A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Family history affects treatment initiation/intensity.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30BB5B9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 / 2 / 3 / 4 / 5</w:t>
            </w:r>
          </w:p>
        </w:tc>
      </w:tr>
      <w:tr w:rsidR="009F67EE" w:rsidRPr="003A25F2" w14:paraId="6E7D2C60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BC1CEFC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52E605B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Family history affects referral/genetic counseling decisions.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F334F7B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 / 2 / 3 / 4 / 5</w:t>
            </w:r>
          </w:p>
        </w:tc>
      </w:tr>
    </w:tbl>
    <w:p w14:paraId="531C411B" w14:textId="77777777" w:rsidR="009F67EE" w:rsidRPr="003A25F2" w:rsidRDefault="009F67EE">
      <w:pPr>
        <w:rPr>
          <w:rFonts w:cs="Times New Roman"/>
          <w:sz w:val="24"/>
          <w:szCs w:val="24"/>
        </w:rPr>
      </w:pPr>
    </w:p>
    <w:p w14:paraId="0F366330" w14:textId="77777777" w:rsidR="009F67EE" w:rsidRPr="003A25F2" w:rsidRDefault="00000000">
      <w:pPr>
        <w:pStyle w:val="Balk1"/>
        <w:rPr>
          <w:rFonts w:ascii="Times New Roman" w:hAnsi="Times New Roman" w:cs="Times New Roman"/>
          <w:szCs w:val="24"/>
        </w:rPr>
      </w:pPr>
      <w:r w:rsidRPr="003A25F2">
        <w:rPr>
          <w:rFonts w:ascii="Times New Roman" w:hAnsi="Times New Roman" w:cs="Times New Roman"/>
          <w:szCs w:val="24"/>
        </w:rPr>
        <w:t>Recent clinical decisions and case scenarios</w:t>
      </w:r>
    </w:p>
    <w:tbl>
      <w:tblPr>
        <w:tblStyle w:val="TabloKlavuzu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20"/>
        <w:gridCol w:w="5980"/>
        <w:gridCol w:w="3400"/>
      </w:tblGrid>
      <w:tr w:rsidR="009F67EE" w:rsidRPr="003A25F2" w14:paraId="2ACF36BB" w14:textId="77777777" w:rsidTr="003A25F2">
        <w:tc>
          <w:tcPr>
            <w:tcW w:w="82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487CFED" w14:textId="77777777" w:rsidR="009F67EE" w:rsidRPr="003A25F2" w:rsidRDefault="00000000" w:rsidP="003A25F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98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940865F" w14:textId="77777777" w:rsidR="009F67EE" w:rsidRPr="003A25F2" w:rsidRDefault="00000000" w:rsidP="003A25F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40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B6FCB19" w14:textId="77777777" w:rsidR="009F67EE" w:rsidRPr="003A25F2" w:rsidRDefault="00000000" w:rsidP="003A25F2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Response options</w:t>
            </w:r>
          </w:p>
        </w:tc>
      </w:tr>
      <w:tr w:rsidR="009F67EE" w:rsidRPr="003A25F2" w14:paraId="1B2659E8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A7363B2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7C4939B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In the last 3 months, which decisions did you change because of family history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B5F8961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</w:t>
            </w:r>
          </w:p>
        </w:tc>
      </w:tr>
      <w:tr w:rsidR="009F67EE" w:rsidRPr="003A25F2" w14:paraId="48EA8768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953E2F0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235D9DF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Approximately how many patients in the last 3 months were affected by family history in your decision-making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6F3FAD5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0 / 1-5 / 6-10 / 11-20 / &gt;20</w:t>
            </w:r>
          </w:p>
        </w:tc>
      </w:tr>
      <w:tr w:rsidR="009F67EE" w:rsidRPr="003A25F2" w14:paraId="571FC88F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8598C4D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E6858E9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Which decisions are influenced most by family history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427D4EA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, up to 3 selections</w:t>
            </w:r>
          </w:p>
        </w:tc>
      </w:tr>
      <w:tr w:rsidR="009F67EE" w:rsidRPr="003A25F2" w14:paraId="7F17770A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95DEE96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396EC20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Can you classify risk (high/medium/low) based on family history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FED565F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Yes, mostly / Sometimes / No</w:t>
            </w:r>
          </w:p>
        </w:tc>
      </w:tr>
      <w:tr w:rsidR="009F67EE" w:rsidRPr="003A25F2" w14:paraId="5F54F077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23EB6A4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AF17CBA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Which approach do you use to follow or refer high-risk patients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D4AF2E5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Official guidelines / My clinical experience / Intuitive decisions / Clinical scenarios</w:t>
            </w:r>
          </w:p>
        </w:tc>
      </w:tr>
      <w:tr w:rsidR="009F67EE" w:rsidRPr="003A25F2" w14:paraId="72A62628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899E4B0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2E71D83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Case scenario: 45-year-old man, LDL 165 mg/dL, BP 130/80, non-smoker, father with MI at age 49. What would you do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76401CF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</w:t>
            </w:r>
          </w:p>
        </w:tc>
      </w:tr>
      <w:tr w:rsidR="009F67EE" w:rsidRPr="003A25F2" w14:paraId="5F8D64C4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B12C311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9D24ACD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Case scenario: 38-year-old woman, asymptomatic, maternal aunt diagnosed with breast cancer at age 43. What would you do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38C7C68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</w:t>
            </w:r>
          </w:p>
        </w:tc>
      </w:tr>
      <w:tr w:rsidR="009F67EE" w:rsidRPr="003A25F2" w14:paraId="55529CF6" w14:textId="77777777" w:rsidTr="003A25F2">
        <w:tc>
          <w:tcPr>
            <w:tcW w:w="82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E5F9BE1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598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4EBD710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Case scenario: 52-year-old man, asymptomatic, brother diagnosed with colorectal cancer at age 54. What would you do?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6A64FDD" w14:textId="77777777" w:rsidR="009F67EE" w:rsidRPr="003A25F2" w:rsidRDefault="00000000" w:rsidP="003A25F2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Multiple choice</w:t>
            </w:r>
          </w:p>
        </w:tc>
      </w:tr>
    </w:tbl>
    <w:p w14:paraId="5D5C74BD" w14:textId="77777777" w:rsidR="009F67EE" w:rsidRPr="003A25F2" w:rsidRDefault="009F67EE">
      <w:pPr>
        <w:rPr>
          <w:rFonts w:cs="Times New Roman"/>
          <w:sz w:val="24"/>
          <w:szCs w:val="24"/>
        </w:rPr>
      </w:pPr>
    </w:p>
    <w:p w14:paraId="3EF75BAA" w14:textId="77777777" w:rsidR="009F67EE" w:rsidRPr="003A25F2" w:rsidRDefault="00000000">
      <w:pPr>
        <w:pStyle w:val="Balk1"/>
        <w:rPr>
          <w:rFonts w:ascii="Times New Roman" w:hAnsi="Times New Roman" w:cs="Times New Roman"/>
          <w:szCs w:val="24"/>
        </w:rPr>
      </w:pPr>
      <w:r w:rsidRPr="003A25F2">
        <w:rPr>
          <w:rFonts w:ascii="Times New Roman" w:hAnsi="Times New Roman" w:cs="Times New Roman"/>
          <w:szCs w:val="24"/>
        </w:rPr>
        <w:t>Perceived Barriers Scale (1 = not at all, 5 = very much)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810"/>
        <w:gridCol w:w="5990"/>
        <w:gridCol w:w="3400"/>
      </w:tblGrid>
      <w:tr w:rsidR="009F67EE" w:rsidRPr="003A25F2" w14:paraId="353DE12E" w14:textId="77777777" w:rsidTr="003A25F2">
        <w:trPr>
          <w:jc w:val="center"/>
        </w:trPr>
        <w:tc>
          <w:tcPr>
            <w:tcW w:w="81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2845CE7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99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AECE316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400" w:type="dxa"/>
            <w:shd w:val="clear" w:color="auto" w:fill="1D355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CD07C51" w14:textId="77777777" w:rsidR="009F67EE" w:rsidRPr="003A25F2" w:rsidRDefault="0000000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b/>
                <w:sz w:val="24"/>
                <w:szCs w:val="24"/>
              </w:rPr>
              <w:t>Response options</w:t>
            </w:r>
          </w:p>
        </w:tc>
      </w:tr>
      <w:tr w:rsidR="009F67EE" w:rsidRPr="003A25F2" w14:paraId="5E1224CD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1F46C91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8F5BBC3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Time constraint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630ED73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 / 2 / 3 / 4 / 5</w:t>
            </w:r>
          </w:p>
        </w:tc>
      </w:tr>
      <w:tr w:rsidR="009F67EE" w:rsidRPr="003A25F2" w14:paraId="4C657A18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91AA602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E5F9D41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Reliability of patient-provided information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5208A47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 / 2 / 3 / 4 / 5</w:t>
            </w:r>
          </w:p>
        </w:tc>
      </w:tr>
      <w:tr w:rsidR="009F67EE" w:rsidRPr="003A25F2" w14:paraId="5F005416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C09BC50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C8A41D9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Lack of an appropriate documentation field/template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F0CF42D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 / 2 / 3 / 4 / 5</w:t>
            </w:r>
          </w:p>
        </w:tc>
      </w:tr>
      <w:tr w:rsidR="009F67EE" w:rsidRPr="003A25F2" w14:paraId="2EC1C100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AA6C602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B06F16C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Access to up-to-date guideline information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468AD01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 / 2 / 3 / 4 / 5</w:t>
            </w:r>
          </w:p>
        </w:tc>
      </w:tr>
      <w:tr w:rsidR="009F67EE" w:rsidRPr="003A25F2" w14:paraId="0E8AD1F8" w14:textId="77777777" w:rsidTr="003A25F2">
        <w:trPr>
          <w:jc w:val="center"/>
        </w:trPr>
        <w:tc>
          <w:tcPr>
            <w:tcW w:w="81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A15FB55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599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857E005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Privacy/ethical concerns</w:t>
            </w:r>
          </w:p>
        </w:tc>
        <w:tc>
          <w:tcPr>
            <w:tcW w:w="340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E39E81E" w14:textId="77777777" w:rsidR="009F67EE" w:rsidRPr="003A25F2" w:rsidRDefault="00000000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3A25F2">
              <w:rPr>
                <w:rFonts w:cs="Times New Roman"/>
                <w:sz w:val="24"/>
                <w:szCs w:val="24"/>
              </w:rPr>
              <w:t>1 / 2 / 3 / 4 / 5</w:t>
            </w:r>
          </w:p>
        </w:tc>
      </w:tr>
    </w:tbl>
    <w:p w14:paraId="7EA5CF5D" w14:textId="77777777" w:rsidR="009F67EE" w:rsidRPr="003A25F2" w:rsidRDefault="009F67EE">
      <w:pPr>
        <w:rPr>
          <w:rFonts w:cs="Times New Roman"/>
          <w:sz w:val="24"/>
          <w:szCs w:val="24"/>
        </w:rPr>
      </w:pPr>
    </w:p>
    <w:sectPr w:rsidR="009F67EE" w:rsidRPr="003A25F2" w:rsidSect="00034616">
      <w:pgSz w:w="12240" w:h="15840"/>
      <w:pgMar w:top="1020" w:right="1020" w:bottom="1020" w:left="10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81824353">
    <w:abstractNumId w:val="8"/>
  </w:num>
  <w:num w:numId="2" w16cid:durableId="373771824">
    <w:abstractNumId w:val="6"/>
  </w:num>
  <w:num w:numId="3" w16cid:durableId="1905336988">
    <w:abstractNumId w:val="5"/>
  </w:num>
  <w:num w:numId="4" w16cid:durableId="313149346">
    <w:abstractNumId w:val="4"/>
  </w:num>
  <w:num w:numId="5" w16cid:durableId="884872409">
    <w:abstractNumId w:val="7"/>
  </w:num>
  <w:num w:numId="6" w16cid:durableId="1266765494">
    <w:abstractNumId w:val="3"/>
  </w:num>
  <w:num w:numId="7" w16cid:durableId="1829638928">
    <w:abstractNumId w:val="2"/>
  </w:num>
  <w:num w:numId="8" w16cid:durableId="1417288903">
    <w:abstractNumId w:val="1"/>
  </w:num>
  <w:num w:numId="9" w16cid:durableId="752551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A25F2"/>
    <w:rsid w:val="007C7160"/>
    <w:rsid w:val="008F50D1"/>
    <w:rsid w:val="009F67EE"/>
    <w:rsid w:val="00AA1D8D"/>
    <w:rsid w:val="00B47730"/>
    <w:rsid w:val="00C30E55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97E9E7"/>
  <w14:defaultImageDpi w14:val="300"/>
  <w15:docId w15:val="{2C697FF4-01E3-4A26-AE69-CA4C6C6C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120"/>
    </w:pPr>
    <w:rPr>
      <w:rFonts w:ascii="Times New Roman" w:hAnsi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160" w:after="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7</Words>
  <Characters>3523</Characters>
  <Application>Microsoft Office Word</Application>
  <DocSecurity>0</DocSecurity>
  <Lines>29</Lines>
  <Paragraphs>8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generated by python-docx</dc:description>
  <cp:lastModifiedBy>Melike KARABULUT ÖZER</cp:lastModifiedBy>
  <cp:revision>4</cp:revision>
  <dcterms:created xsi:type="dcterms:W3CDTF">2013-12-23T23:15:00Z</dcterms:created>
  <dcterms:modified xsi:type="dcterms:W3CDTF">2026-03-15T20:52:00Z</dcterms:modified>
  <cp:category/>
</cp:coreProperties>
</file>